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0B7" w:rsidRPr="00F66E38" w:rsidRDefault="004210B7" w:rsidP="004210B7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color w:val="000000" w:themeColor="text1"/>
          <w:lang w:val="en-US"/>
        </w:rPr>
      </w:pPr>
      <w:proofErr w:type="gramStart"/>
      <w:r w:rsidRPr="00F66E38">
        <w:rPr>
          <w:rFonts w:ascii="Times New Roman" w:eastAsia="Times New Roman" w:hAnsi="Times New Roman" w:cs="Times New Roman"/>
          <w:color w:val="000000" w:themeColor="text1"/>
          <w:lang w:val="en-US"/>
        </w:rPr>
        <w:t>Supplem</w:t>
      </w:r>
      <w:bookmarkStart w:id="0" w:name="_GoBack"/>
      <w:bookmarkEnd w:id="0"/>
      <w:r w:rsidRPr="00F66E3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entary table </w:t>
      </w:r>
      <w:r w:rsidRPr="00F66E38">
        <w:rPr>
          <w:rFonts w:ascii="Times New Roman" w:eastAsia="Times New Roman" w:hAnsi="Times New Roman" w:cs="Times New Roman"/>
          <w:color w:val="000000" w:themeColor="text1"/>
          <w:lang w:val="kk-KZ"/>
        </w:rPr>
        <w:t>1.</w:t>
      </w:r>
      <w:proofErr w:type="gramEnd"/>
      <w:r w:rsidRPr="00F66E38"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Primers were used for amplification</w:t>
      </w:r>
    </w:p>
    <w:tbl>
      <w:tblPr>
        <w:tblStyle w:val="a3"/>
        <w:tblW w:w="9929" w:type="dxa"/>
        <w:tblLook w:val="04A0" w:firstRow="1" w:lastRow="0" w:firstColumn="1" w:lastColumn="0" w:noHBand="0" w:noVBand="1"/>
      </w:tblPr>
      <w:tblGrid>
        <w:gridCol w:w="1308"/>
        <w:gridCol w:w="1906"/>
        <w:gridCol w:w="4482"/>
        <w:gridCol w:w="1213"/>
        <w:gridCol w:w="1020"/>
      </w:tblGrid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21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rker</w:t>
            </w:r>
            <w:proofErr w:type="spellEnd"/>
            <w:r w:rsidRPr="00421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1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us</w:t>
            </w:r>
            <w:proofErr w:type="spellEnd"/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21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rward</w:t>
            </w:r>
            <w:proofErr w:type="spellEnd"/>
            <w:r w:rsidRPr="00421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1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imer</w:t>
            </w:r>
            <w:proofErr w:type="spellEnd"/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21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uence</w:t>
            </w:r>
            <w:proofErr w:type="spellEnd"/>
            <w:r w:rsidRPr="00421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5'-3')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pStyle w:val="3"/>
              <w:spacing w:before="0" w:after="0"/>
              <w:jc w:val="both"/>
              <w:outlineLvl w:val="2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21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luorescent</w:t>
            </w:r>
            <w:proofErr w:type="spellEnd"/>
            <w:r w:rsidRPr="00421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10B7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abel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m</w:t>
            </w:r>
            <w:proofErr w:type="spellEnd"/>
            <w:r w:rsidRPr="00700F6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°C)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A</w:t>
            </w:r>
            <w:proofErr w:type="spellEnd"/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A-f1-fam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CAACTACCACCGATGGCACA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.0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A-r1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GCGTTTCGTTTGATTCATAC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.7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B1</w:t>
            </w: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B1-f1-fam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AGGTGGTTTTCCGCAAGTTATTC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0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B1-r1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TGAGTTTGATAAAGAATAGCCTGTG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.0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B2</w:t>
            </w: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B2-f1-fam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CAGGCTATTCTTTATCAAACTCATC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.0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B2-r1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CAAGGTGAAGATTGTTGTTGA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.8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C1</w:t>
            </w: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C1-f1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AGCAAGAAAGTGATGTAGTGGAC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8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C1-r1-fam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TTTCCTCAAGTGCTACAGGTTC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7.5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C2</w:t>
            </w: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C2-f1-hex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AGAAGAAGTGGAACCTGTAGCAC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x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9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rrC2-r1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CTTTCCATTAATCGCGCTCTATC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.6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3</w:t>
            </w: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kk-KZ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3-f1-ned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GTCGTTTTACTTCTCTCTCCAATAC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d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2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G3-r1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TCATTGTTCTGTATAAAGGGCAT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2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XO1-aat</w:t>
            </w: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XO1-AAT-f3-fam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ATTTATTAACGATCAGATTAAGTTCA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6.3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XO1-AAT-r3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CTAGAATTAGTTGCTTCATAATGGC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7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XO2-at</w:t>
            </w: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XO2-AT-f1-hex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CATCCTCTTTTAAGTCTTGGGT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ex</w:t>
            </w:r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.4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XO2-AT-r1</w:t>
            </w:r>
          </w:p>
        </w:tc>
        <w:tc>
          <w:tcPr>
            <w:tcW w:w="4483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GTGATGAACTCCGACGACA</w:t>
            </w:r>
          </w:p>
        </w:tc>
        <w:tc>
          <w:tcPr>
            <w:tcW w:w="1154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8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01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-f1-fam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TGAGCATGAGAGGTACCTTGTCCTTTT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m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2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1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TTCAAGCGCCAGAAGGTTATGAGTTAT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3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03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0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f1-vic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AGCAACAGAAAACTTCTCTCCAATAAC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c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1.5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0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CCTCCCTGAGAACTGCTATCACCTTTAA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9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05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05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1-rox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AGGAAGAACAAAAGAAACTAGAAGAGC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x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7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05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TATTAGCAGGGGCCTCTCCTGCATTAC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2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13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-f1-vic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TTGAGAAATTGCTGTACCAAAC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c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8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AGTGCATTTGACCCTAATCTTG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2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15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1-fam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ATTTCCCCCAGATACAGTAATC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m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9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GTACATGTTGATTCATGCTGTT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4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1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1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1-vic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GTAGTGCCAGATTTGTCTTCTGT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c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1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1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AATTTTGAGATGGGAGTTTTAC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5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2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2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1-fam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CAAAAATTCTTGGCAGACTG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m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4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2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CGTTAATTCACGTTTAGCAG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7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3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3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1-tamra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GTCTGTCTCTATTATTCAGTGG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mra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.6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3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TGTTGCTCCTAGTGATTTCTTA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3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4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f1-rox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TCTACTTCCGTACTTGAAATTGG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x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9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TCACGTACCATTTAATGTTGTT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1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5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-f1-rox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CGAATACGTAAGAAATAAATCCA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x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4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GAAAGATCTTGAAAAACAAGCAT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9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8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8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1-rox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CTGTTGTAACAAAATTTCCGTC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x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8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28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TTAAACCAGGCGTTACTTACAG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3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30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-f1-vic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ATAATCACCTACAACACCTGGT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c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9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GAAAATATTGGACCTACCTTC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6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31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-f1-tamra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TGTATTTATCGAGCTTCAAAATC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mra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.1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AGTACTGTTTGTTGAATGTTGTT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2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34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-f1-tamra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GCAAAATCAATCGAATCAA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mra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3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GTGCTAAATCATCTTGCTTGG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7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BAMS44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44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1-vic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GAATTAATTGCTCCTCAAA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c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5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44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ACTTGAATATTTGGCGGTA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0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51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-f1-rox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TTCCTGAAGCAGGTTGTGT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x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4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GCATCTAACAATGCAGAACA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3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53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5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-f1-tamra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GGTGTGTTAGGTGGGCTTA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mra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9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MS53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TATTTTCACCTTAATTTTGGAAG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.0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2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2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1-cy3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GTACGAAGTAGAAGTCATTA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y3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5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2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ATATAATTGCACCTCATCTAG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1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6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-f1-fam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TCTTGAAAATATAAAACGC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m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9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ATAATAAGGGTTCTCATGGTA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6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7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-f1-cy3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GGTAAACAAATTTTCGTAAT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y3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8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TCGTACAACAGCAATTATCA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0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9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9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1-fam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GATGAAATCGGACAAGTTAGGAG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am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.7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19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AAATATTTTATTAAACATGCTTTCCATC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9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23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23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f1-rox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TTAGAAACGTTATCACGCTTA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x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6.6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23</w:t>
            </w: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AATACGTATGGTTCATTCCC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9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35</w:t>
            </w: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</w:t>
            </w:r>
            <w:proofErr w:type="spellEnd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-f1-rox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AATAATATGTTCCTTTTGCTG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ox</w:t>
            </w:r>
            <w:proofErr w:type="spellEnd"/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8</w:t>
            </w:r>
          </w:p>
        </w:tc>
      </w:tr>
      <w:tr w:rsidR="004210B7" w:rsidRPr="00700F64" w:rsidTr="0002637A">
        <w:tc>
          <w:tcPr>
            <w:tcW w:w="1319" w:type="dxa"/>
            <w:vAlign w:val="center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37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vntr</w:t>
            </w:r>
            <w:proofErr w:type="spellEnd"/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5-r1</w:t>
            </w:r>
          </w:p>
        </w:tc>
        <w:tc>
          <w:tcPr>
            <w:tcW w:w="4483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CCTGAAATAAATGCTGAAT</w:t>
            </w:r>
          </w:p>
        </w:tc>
        <w:tc>
          <w:tcPr>
            <w:tcW w:w="1154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36" w:type="dxa"/>
          </w:tcPr>
          <w:p w:rsidR="004210B7" w:rsidRPr="00700F64" w:rsidRDefault="004210B7" w:rsidP="0002637A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700F6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.3</w:t>
            </w:r>
          </w:p>
        </w:tc>
      </w:tr>
    </w:tbl>
    <w:p w:rsidR="004210B7" w:rsidRPr="0048228B" w:rsidRDefault="004210B7" w:rsidP="004210B7">
      <w:pPr>
        <w:jc w:val="both"/>
        <w:rPr>
          <w:rFonts w:ascii="Times New Roman" w:hAnsi="Times New Roman" w:cs="Times New Roman"/>
          <w:color w:val="000000" w:themeColor="text1"/>
          <w:lang w:val="kk-KZ"/>
        </w:rPr>
      </w:pPr>
    </w:p>
    <w:p w:rsidR="00341604" w:rsidRDefault="00341604"/>
    <w:sectPr w:rsidR="00341604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0B7"/>
    <w:rsid w:val="00341604"/>
    <w:rsid w:val="004210B7"/>
    <w:rsid w:val="00F6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10B7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4210B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rsid w:val="004210B7"/>
    <w:rPr>
      <w:rFonts w:eastAsiaTheme="majorEastAsia" w:cstheme="majorBidi"/>
      <w:color w:val="365F91" w:themeColor="accent1" w:themeShade="BF"/>
      <w:kern w:val="2"/>
      <w:sz w:val="28"/>
      <w:szCs w:val="28"/>
      <w14:ligatures w14:val="standardContextual"/>
    </w:rPr>
  </w:style>
  <w:style w:type="table" w:styleId="a3">
    <w:name w:val="Table Grid"/>
    <w:basedOn w:val="a1"/>
    <w:uiPriority w:val="59"/>
    <w:rsid w:val="004210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10B7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3">
    <w:name w:val="heading 3"/>
    <w:basedOn w:val="a"/>
    <w:next w:val="a"/>
    <w:link w:val="30"/>
    <w:uiPriority w:val="9"/>
    <w:unhideWhenUsed/>
    <w:qFormat/>
    <w:rsid w:val="004210B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Заголовок 3 Знак"/>
    <w:basedOn w:val="a0"/>
    <w:link w:val="3"/>
    <w:uiPriority w:val="9"/>
    <w:rsid w:val="004210B7"/>
    <w:rPr>
      <w:rFonts w:eastAsiaTheme="majorEastAsia" w:cstheme="majorBidi"/>
      <w:color w:val="365F91" w:themeColor="accent1" w:themeShade="BF"/>
      <w:kern w:val="2"/>
      <w:sz w:val="28"/>
      <w:szCs w:val="28"/>
      <w14:ligatures w14:val="standardContextual"/>
    </w:rPr>
  </w:style>
  <w:style w:type="table" w:styleId="a3">
    <w:name w:val="Table Grid"/>
    <w:basedOn w:val="a1"/>
    <w:uiPriority w:val="59"/>
    <w:rsid w:val="004210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5-06-09T11:48:00Z</dcterms:created>
  <dcterms:modified xsi:type="dcterms:W3CDTF">2025-06-12T11:20:00Z</dcterms:modified>
</cp:coreProperties>
</file>